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5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7"/>
        <w:gridCol w:w="880"/>
        <w:gridCol w:w="879"/>
        <w:gridCol w:w="195"/>
        <w:gridCol w:w="879"/>
        <w:gridCol w:w="879"/>
        <w:gridCol w:w="195"/>
        <w:gridCol w:w="879"/>
        <w:gridCol w:w="879"/>
      </w:tblGrid>
      <w:tr w:rsidR="00F6156D" w:rsidRPr="00F6156D" w14:paraId="050762EB" w14:textId="77777777" w:rsidTr="002806E4">
        <w:trPr>
          <w:trHeight w:val="720"/>
        </w:trPr>
        <w:tc>
          <w:tcPr>
            <w:tcW w:w="86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FF0D8" w14:textId="11A831D4" w:rsidR="00F6156D" w:rsidRPr="00D95AB2" w:rsidRDefault="00F6156D" w:rsidP="00382F64">
            <w:pPr>
              <w:spacing w:line="360" w:lineRule="auto"/>
              <w:rPr>
                <w:rFonts w:asciiTheme="majorHAnsi" w:hAnsiTheme="majorHAnsi"/>
                <w:color w:val="000000"/>
                <w:lang w:eastAsia="es-ES_tradnl" w:bidi="ar-SA"/>
              </w:rPr>
            </w:pPr>
            <w:r w:rsidRPr="00F6156D">
              <w:rPr>
                <w:rFonts w:asciiTheme="majorHAnsi" w:hAnsiTheme="majorHAnsi"/>
                <w:b/>
                <w:bCs/>
                <w:color w:val="000000"/>
                <w:lang w:val="en-GB" w:eastAsia="es-ES_tradnl" w:bidi="ar-SA"/>
              </w:rPr>
              <w:t>Table S1.</w:t>
            </w: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ANOVA</w:t>
            </w:r>
            <w:r w:rsidR="0049155E">
              <w:rPr>
                <w:rFonts w:asciiTheme="majorHAnsi" w:hAnsiTheme="majorHAnsi"/>
                <w:color w:val="000000"/>
                <w:lang w:val="en-GB" w:eastAsia="es-ES_tradnl" w:bidi="ar-SA"/>
              </w:rPr>
              <w:t>s</w:t>
            </w: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</w:t>
            </w:r>
            <w:r w:rsidR="0049155E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comparing </w:t>
            </w:r>
            <w:r w:rsidR="00871C40"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values</w:t>
            </w:r>
            <w:r w:rsidR="00871C40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of</w:t>
            </w:r>
            <w:r w:rsidR="00871C40"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red, green and blue channels</w:t>
            </w:r>
            <w:r w:rsidR="00871C40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</w:t>
            </w:r>
            <w:r w:rsidR="00D95AB2">
              <w:rPr>
                <w:rFonts w:asciiTheme="majorHAnsi" w:hAnsiTheme="majorHAnsi"/>
                <w:color w:val="000000"/>
                <w:lang w:val="en-GB" w:eastAsia="es-ES_tradnl" w:bidi="ar-SA"/>
              </w:rPr>
              <w:t>obtained after image</w:t>
            </w:r>
            <w:r w:rsidR="0049155E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calibration </w:t>
            </w:r>
            <w:r w:rsidR="00D95AB2">
              <w:rPr>
                <w:rFonts w:asciiTheme="majorHAnsi" w:hAnsiTheme="majorHAnsi"/>
                <w:color w:val="000000"/>
                <w:lang w:val="en-GB" w:eastAsia="es-ES_tradnl" w:bidi="ar-SA"/>
              </w:rPr>
              <w:t>using</w:t>
            </w:r>
            <w:r w:rsidR="00382F64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two</w:t>
            </w:r>
            <w:r w:rsidR="0049155E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</w:t>
            </w:r>
            <w:r w:rsidR="00D95AB2" w:rsidRPr="00D95AB2">
              <w:rPr>
                <w:rFonts w:asciiTheme="majorHAnsi" w:hAnsiTheme="majorHAnsi"/>
                <w:i/>
                <w:color w:val="000000"/>
                <w:lang w:val="en-GB" w:eastAsia="es-ES_tradnl" w:bidi="ar-SA"/>
              </w:rPr>
              <w:t>versus</w:t>
            </w:r>
            <w:r w:rsidR="00382F64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six</w:t>
            </w:r>
            <w:r w:rsidR="0049155E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grey standards of the </w:t>
            </w:r>
            <w:proofErr w:type="spellStart"/>
            <w:r w:rsidR="0049155E">
              <w:rPr>
                <w:rFonts w:asciiTheme="majorHAnsi" w:hAnsiTheme="majorHAnsi"/>
                <w:color w:val="000000"/>
                <w:lang w:val="en-GB" w:eastAsia="es-ES_tradnl" w:bidi="ar-SA"/>
              </w:rPr>
              <w:t>ColorChecker</w:t>
            </w:r>
            <w:proofErr w:type="spellEnd"/>
            <w:r w:rsidR="00D95AB2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Passport</w:t>
            </w:r>
            <w:r w:rsidR="0049155E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. </w:t>
            </w:r>
          </w:p>
        </w:tc>
      </w:tr>
      <w:tr w:rsidR="00F6156D" w:rsidRPr="00F6156D" w14:paraId="2D1CC430" w14:textId="77777777" w:rsidTr="002806E4">
        <w:trPr>
          <w:trHeight w:val="32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79B0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FDC7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Red channe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6E8A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ADA0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Green channe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8F5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3CC9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Blue channel</w:t>
            </w:r>
          </w:p>
        </w:tc>
      </w:tr>
      <w:tr w:rsidR="00F6156D" w:rsidRPr="00F6156D" w14:paraId="78C27341" w14:textId="77777777" w:rsidTr="002806E4">
        <w:trPr>
          <w:trHeight w:val="32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1EC2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D098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i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i/>
                <w:color w:val="000000"/>
                <w:lang w:val="en-GB" w:eastAsia="es-ES_tradnl" w:bidi="ar-SA"/>
              </w:rPr>
              <w:t>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2213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>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F7FC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6A84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i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i/>
                <w:color w:val="000000"/>
                <w:lang w:val="en-GB" w:eastAsia="es-ES_tradnl" w:bidi="ar-SA"/>
              </w:rPr>
              <w:t>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406A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>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0303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887F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i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i/>
                <w:color w:val="000000"/>
                <w:lang w:val="en-GB" w:eastAsia="es-ES_tradnl" w:bidi="ar-SA"/>
              </w:rPr>
              <w:t>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3419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>P</w:t>
            </w:r>
          </w:p>
        </w:tc>
      </w:tr>
      <w:tr w:rsidR="00F6156D" w:rsidRPr="00F6156D" w14:paraId="1D0398DC" w14:textId="77777777" w:rsidTr="002806E4">
        <w:trPr>
          <w:trHeight w:val="320"/>
        </w:trPr>
        <w:tc>
          <w:tcPr>
            <w:tcW w:w="2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6C17" w14:textId="2C1F06C6" w:rsidR="00F6156D" w:rsidRPr="00F6156D" w:rsidRDefault="00382F64" w:rsidP="00382F64">
            <w:pPr>
              <w:widowControl/>
              <w:suppressAutoHyphens w:val="0"/>
              <w:spacing w:line="360" w:lineRule="auto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>Sonchus</w:t>
            </w:r>
            <w:r w:rsidR="00F6156D" w:rsidRPr="00F6156D"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 xml:space="preserve"> littorea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259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280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81ED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601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22A9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4C3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116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0A33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736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2CCD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B26E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223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E679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640</w:t>
            </w:r>
          </w:p>
        </w:tc>
      </w:tr>
      <w:tr w:rsidR="00F6156D" w:rsidRPr="00F6156D" w14:paraId="0B5455BF" w14:textId="77777777" w:rsidTr="002806E4">
        <w:trPr>
          <w:trHeight w:val="320"/>
        </w:trPr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EECA" w14:textId="4EB16369" w:rsidR="00F6156D" w:rsidRPr="00F6156D" w:rsidRDefault="00382F64" w:rsidP="00382F64">
            <w:pPr>
              <w:widowControl/>
              <w:suppressAutoHyphens w:val="0"/>
              <w:spacing w:line="360" w:lineRule="auto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>Silene</w:t>
            </w:r>
            <w:r w:rsidR="00F6156D" w:rsidRPr="00F6156D"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 xml:space="preserve"> olerace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7E12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0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54557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89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FB6A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DF10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02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1C37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88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34AF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FB15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04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48D8" w14:textId="77777777" w:rsidR="00F6156D" w:rsidRPr="00F6156D" w:rsidRDefault="00F6156D" w:rsidP="00382F64">
            <w:pPr>
              <w:widowControl/>
              <w:suppressAutoHyphens w:val="0"/>
              <w:spacing w:line="360" w:lineRule="auto"/>
              <w:jc w:val="center"/>
              <w:rPr>
                <w:rFonts w:asciiTheme="majorHAnsi" w:hAnsiTheme="majorHAnsi"/>
                <w:color w:val="000000"/>
                <w:lang w:val="en-GB" w:eastAsia="es-ES_tradnl" w:bidi="ar-SA"/>
              </w:rPr>
            </w:pP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0.828</w:t>
            </w:r>
          </w:p>
        </w:tc>
      </w:tr>
      <w:tr w:rsidR="00F6156D" w:rsidRPr="00F6156D" w14:paraId="2F572B52" w14:textId="77777777" w:rsidTr="002806E4">
        <w:trPr>
          <w:trHeight w:val="320"/>
        </w:trPr>
        <w:tc>
          <w:tcPr>
            <w:tcW w:w="8652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90211" w14:textId="6B54B2A4" w:rsidR="00D95AB2" w:rsidRPr="00D95AB2" w:rsidRDefault="00D95AB2" w:rsidP="00382F64">
            <w:pPr>
              <w:spacing w:line="360" w:lineRule="auto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We randomly chose 15 samples </w:t>
            </w: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>of</w:t>
            </w:r>
            <w:r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each</w:t>
            </w: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</w:t>
            </w:r>
            <w:r w:rsidRPr="00F6156D"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>S</w:t>
            </w:r>
            <w:r w:rsidR="00382F64"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>.</w:t>
            </w:r>
            <w:r w:rsidRPr="00F6156D"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 xml:space="preserve"> littorea </w:t>
            </w: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(petals) and </w:t>
            </w:r>
            <w:r w:rsidRPr="00F6156D"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>S</w:t>
            </w:r>
            <w:r w:rsidR="00382F64"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>.</w:t>
            </w:r>
            <w:r w:rsidRPr="00F6156D">
              <w:rPr>
                <w:rFonts w:asciiTheme="majorHAnsi" w:hAnsiTheme="majorHAnsi"/>
                <w:i/>
                <w:iCs/>
                <w:color w:val="000000"/>
                <w:lang w:val="en-GB" w:eastAsia="es-ES_tradnl" w:bidi="ar-SA"/>
              </w:rPr>
              <w:t xml:space="preserve"> oleraceus</w:t>
            </w:r>
            <w:r w:rsidRPr="00F6156D"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 (stems)</w:t>
            </w:r>
            <w:r>
              <w:rPr>
                <w:rFonts w:asciiTheme="majorHAnsi" w:hAnsiTheme="majorHAnsi"/>
                <w:color w:val="000000"/>
                <w:lang w:val="en-GB" w:eastAsia="es-ES_tradnl" w:bidi="ar-SA"/>
              </w:rPr>
              <w:t xml:space="preserve">. </w:t>
            </w:r>
            <w:r w:rsidRPr="00D95AB2">
              <w:rPr>
                <w:rFonts w:asciiTheme="majorHAnsi" w:hAnsiTheme="majorHAnsi"/>
                <w:color w:val="000000"/>
                <w:lang w:val="en-GB"/>
              </w:rPr>
              <w:t>Images were calibrated using “Image Calibration and Analysis Toolbox” (</w:t>
            </w:r>
            <w:proofErr w:type="spellStart"/>
            <w:r w:rsidRPr="00D95AB2">
              <w:rPr>
                <w:rFonts w:asciiTheme="majorHAnsi" w:hAnsiTheme="majorHAnsi"/>
                <w:color w:val="000000"/>
                <w:lang w:val="en-GB"/>
              </w:rPr>
              <w:t>Troscianko</w:t>
            </w:r>
            <w:proofErr w:type="spellEnd"/>
            <w:r w:rsidRPr="00D95AB2">
              <w:rPr>
                <w:rFonts w:asciiTheme="majorHAnsi" w:hAnsiTheme="majorHAnsi"/>
                <w:color w:val="000000"/>
                <w:lang w:val="en-GB"/>
              </w:rPr>
              <w:t xml:space="preserve"> &amp; Stevens 2015).</w:t>
            </w:r>
          </w:p>
          <w:p w14:paraId="3D6A3A9B" w14:textId="507FBD0F" w:rsidR="00F6156D" w:rsidRPr="00D95AB2" w:rsidRDefault="00F6156D" w:rsidP="00382F64">
            <w:pPr>
              <w:widowControl/>
              <w:suppressAutoHyphens w:val="0"/>
              <w:spacing w:line="360" w:lineRule="auto"/>
              <w:rPr>
                <w:rFonts w:asciiTheme="majorHAnsi" w:hAnsiTheme="majorHAnsi"/>
                <w:i/>
                <w:color w:val="000000"/>
                <w:lang w:eastAsia="es-ES_tradnl" w:bidi="ar-SA"/>
              </w:rPr>
            </w:pPr>
          </w:p>
        </w:tc>
      </w:tr>
    </w:tbl>
    <w:p w14:paraId="1ED3A3D6" w14:textId="77777777" w:rsidR="00F6156D" w:rsidRPr="00F6156D" w:rsidRDefault="00F6156D" w:rsidP="00B46ABF">
      <w:pPr>
        <w:widowControl/>
        <w:suppressAutoHyphens w:val="0"/>
        <w:spacing w:line="480" w:lineRule="auto"/>
        <w:rPr>
          <w:rFonts w:asciiTheme="majorHAnsi" w:hAnsiTheme="majorHAnsi"/>
          <w:b/>
          <w:highlight w:val="yellow"/>
        </w:rPr>
      </w:pPr>
    </w:p>
    <w:p w14:paraId="38411E03" w14:textId="77777777" w:rsidR="00F6156D" w:rsidRPr="00F6156D" w:rsidRDefault="00F6156D" w:rsidP="00B46ABF">
      <w:pPr>
        <w:widowControl/>
        <w:suppressAutoHyphens w:val="0"/>
        <w:spacing w:line="480" w:lineRule="auto"/>
        <w:rPr>
          <w:rFonts w:asciiTheme="majorHAnsi" w:hAnsiTheme="majorHAnsi"/>
          <w:b/>
          <w:highlight w:val="yellow"/>
        </w:rPr>
      </w:pPr>
    </w:p>
    <w:p w14:paraId="5DA8CC22" w14:textId="77777777" w:rsidR="00F6156D" w:rsidRDefault="00F6156D">
      <w:pPr>
        <w:widowControl/>
        <w:suppressAutoHyphens w:val="0"/>
        <w:rPr>
          <w:rFonts w:asciiTheme="majorHAnsi" w:hAnsiTheme="majorHAnsi"/>
          <w:b/>
          <w:highlight w:val="yellow"/>
        </w:rPr>
      </w:pPr>
      <w:r>
        <w:rPr>
          <w:rFonts w:asciiTheme="majorHAnsi" w:hAnsiTheme="majorHAnsi"/>
          <w:b/>
          <w:highlight w:val="yellow"/>
        </w:rPr>
        <w:br w:type="page"/>
      </w:r>
    </w:p>
    <w:p w14:paraId="58355F1A" w14:textId="26F47509" w:rsidR="00BA3013" w:rsidRPr="00F6156D" w:rsidRDefault="00BA3013" w:rsidP="00382F64">
      <w:pPr>
        <w:widowControl/>
        <w:suppressAutoHyphens w:val="0"/>
        <w:spacing w:line="360" w:lineRule="auto"/>
        <w:rPr>
          <w:rFonts w:asciiTheme="majorHAnsi" w:hAnsiTheme="majorHAnsi"/>
          <w:color w:val="000000" w:themeColor="text1"/>
          <w:lang w:val="en-GB"/>
        </w:rPr>
      </w:pPr>
      <w:r w:rsidRPr="00E06AEC">
        <w:rPr>
          <w:rFonts w:asciiTheme="majorHAnsi" w:hAnsiTheme="majorHAnsi"/>
          <w:b/>
        </w:rPr>
        <w:lastRenderedPageBreak/>
        <w:t>Table S</w:t>
      </w:r>
      <w:r w:rsidR="00752234" w:rsidRPr="00E06AEC">
        <w:rPr>
          <w:rFonts w:asciiTheme="majorHAnsi" w:hAnsiTheme="majorHAnsi"/>
          <w:b/>
        </w:rPr>
        <w:t>2</w:t>
      </w:r>
      <w:r w:rsidRPr="00E06AEC">
        <w:rPr>
          <w:rFonts w:asciiTheme="majorHAnsi" w:hAnsiTheme="majorHAnsi"/>
        </w:rPr>
        <w:t xml:space="preserve">. </w:t>
      </w:r>
      <w:r w:rsidR="0007784F" w:rsidRPr="00E06AEC">
        <w:rPr>
          <w:rFonts w:asciiTheme="majorHAnsi" w:hAnsiTheme="majorHAnsi"/>
        </w:rPr>
        <w:t>N</w:t>
      </w:r>
      <w:r w:rsidRPr="00E06AEC">
        <w:rPr>
          <w:rFonts w:asciiTheme="majorHAnsi" w:hAnsiTheme="majorHAnsi"/>
        </w:rPr>
        <w:t>ormalized</w:t>
      </w:r>
      <w:r w:rsidRPr="00F6156D">
        <w:rPr>
          <w:rFonts w:asciiTheme="majorHAnsi" w:hAnsiTheme="majorHAnsi"/>
        </w:rPr>
        <w:t xml:space="preserve"> root-mean-square </w:t>
      </w:r>
      <w:r w:rsidRPr="00F6156D">
        <w:rPr>
          <w:rFonts w:asciiTheme="majorHAnsi" w:hAnsiTheme="majorHAnsi"/>
          <w:color w:val="000000" w:themeColor="text1"/>
        </w:rPr>
        <w:t xml:space="preserve">errors (NRMSE) for anthocyanin </w:t>
      </w:r>
      <w:r w:rsidRPr="00E06AEC">
        <w:rPr>
          <w:rFonts w:asciiTheme="majorHAnsi" w:hAnsiTheme="majorHAnsi"/>
          <w:color w:val="000000" w:themeColor="text1"/>
        </w:rPr>
        <w:t>content-</w:t>
      </w:r>
      <w:proofErr w:type="spellStart"/>
      <w:r w:rsidRPr="00E06AEC">
        <w:rPr>
          <w:rFonts w:asciiTheme="majorHAnsi" w:hAnsiTheme="majorHAnsi"/>
          <w:color w:val="000000" w:themeColor="text1"/>
        </w:rPr>
        <w:t>chroma</w:t>
      </w:r>
      <w:proofErr w:type="spellEnd"/>
      <w:r w:rsidRPr="00E06AEC">
        <w:rPr>
          <w:rFonts w:asciiTheme="majorHAnsi" w:hAnsiTheme="majorHAnsi"/>
          <w:color w:val="000000" w:themeColor="text1"/>
        </w:rPr>
        <w:t xml:space="preserve"> basic (</w:t>
      </w:r>
      <w:r w:rsidRPr="00E06AEC">
        <w:rPr>
          <w:rFonts w:asciiTheme="majorHAnsi" w:hAnsiTheme="majorHAnsi"/>
          <w:i/>
          <w:color w:val="000000" w:themeColor="text1"/>
          <w:lang w:val="en-GB"/>
        </w:rPr>
        <w:t>AC</w:t>
      </w:r>
      <w:r w:rsidRPr="00E06AEC">
        <w:rPr>
          <w:rFonts w:asciiTheme="majorHAnsi" w:hAnsiTheme="majorHAnsi"/>
          <w:i/>
          <w:color w:val="000000" w:themeColor="text1"/>
          <w:vertAlign w:val="subscript"/>
          <w:lang w:val="en-GB"/>
        </w:rPr>
        <w:t>CB</w:t>
      </w:r>
      <w:r w:rsidRPr="00E06AEC">
        <w:rPr>
          <w:rFonts w:asciiTheme="majorHAnsi" w:hAnsiTheme="majorHAnsi"/>
          <w:color w:val="000000" w:themeColor="text1"/>
        </w:rPr>
        <w:t>), anthocyanin content-</w:t>
      </w:r>
      <w:proofErr w:type="spellStart"/>
      <w:r w:rsidRPr="00E06AEC">
        <w:rPr>
          <w:rFonts w:asciiTheme="majorHAnsi" w:hAnsiTheme="majorHAnsi"/>
          <w:color w:val="000000" w:themeColor="text1"/>
        </w:rPr>
        <w:t>chroma</w:t>
      </w:r>
      <w:proofErr w:type="spellEnd"/>
      <w:r w:rsidRPr="00F6156D">
        <w:rPr>
          <w:rFonts w:asciiTheme="majorHAnsi" w:hAnsiTheme="majorHAnsi"/>
          <w:color w:val="000000" w:themeColor="text1"/>
        </w:rPr>
        <w:t xml:space="preserve"> ratio (</w:t>
      </w:r>
      <w:r w:rsidRPr="00F6156D">
        <w:rPr>
          <w:rFonts w:asciiTheme="majorHAnsi" w:hAnsiTheme="majorHAnsi"/>
          <w:i/>
          <w:color w:val="000000" w:themeColor="text1"/>
          <w:lang w:val="en-GB"/>
        </w:rPr>
        <w:t>AC</w:t>
      </w:r>
      <w:r w:rsidRPr="00F6156D">
        <w:rPr>
          <w:rFonts w:asciiTheme="majorHAnsi" w:hAnsiTheme="majorHAnsi"/>
          <w:i/>
          <w:color w:val="000000" w:themeColor="text1"/>
          <w:vertAlign w:val="subscript"/>
          <w:lang w:val="en-GB"/>
        </w:rPr>
        <w:t>CR</w:t>
      </w:r>
      <w:r w:rsidRPr="00F6156D">
        <w:rPr>
          <w:rFonts w:asciiTheme="majorHAnsi" w:hAnsiTheme="majorHAnsi"/>
          <w:color w:val="000000" w:themeColor="text1"/>
        </w:rPr>
        <w:t xml:space="preserve">), </w:t>
      </w:r>
      <w:proofErr w:type="spellStart"/>
      <w:proofErr w:type="gramStart"/>
      <w:r w:rsidRPr="00F6156D">
        <w:rPr>
          <w:rFonts w:asciiTheme="majorHAnsi" w:hAnsiTheme="majorHAnsi"/>
          <w:color w:val="000000" w:themeColor="text1"/>
        </w:rPr>
        <w:t>red:green</w:t>
      </w:r>
      <w:proofErr w:type="spellEnd"/>
      <w:proofErr w:type="gramEnd"/>
      <w:r w:rsidRPr="00F6156D">
        <w:rPr>
          <w:rFonts w:asciiTheme="majorHAnsi" w:hAnsiTheme="majorHAnsi"/>
          <w:color w:val="000000" w:themeColor="text1"/>
        </w:rPr>
        <w:t xml:space="preserve"> ratio (</w:t>
      </w:r>
      <w:r w:rsidRPr="00F6156D">
        <w:rPr>
          <w:rFonts w:asciiTheme="majorHAnsi" w:hAnsiTheme="majorHAnsi"/>
          <w:i/>
          <w:color w:val="000000" w:themeColor="text1"/>
        </w:rPr>
        <w:t>R:G</w:t>
      </w:r>
      <w:r w:rsidRPr="00F6156D">
        <w:rPr>
          <w:rFonts w:asciiTheme="majorHAnsi" w:hAnsiTheme="majorHAnsi"/>
          <w:i/>
          <w:color w:val="000000" w:themeColor="text1"/>
          <w:vertAlign w:val="subscript"/>
        </w:rPr>
        <w:t>R</w:t>
      </w:r>
      <w:r w:rsidRPr="00F6156D">
        <w:rPr>
          <w:rFonts w:asciiTheme="majorHAnsi" w:hAnsiTheme="majorHAnsi"/>
          <w:color w:val="000000" w:themeColor="text1"/>
        </w:rPr>
        <w:t>) and strength of green (</w:t>
      </w:r>
      <w:proofErr w:type="spellStart"/>
      <w:r w:rsidRPr="00F6156D">
        <w:rPr>
          <w:rFonts w:asciiTheme="majorHAnsi" w:hAnsiTheme="majorHAnsi"/>
          <w:i/>
          <w:color w:val="000000" w:themeColor="text1"/>
        </w:rPr>
        <w:t>S</w:t>
      </w:r>
      <w:r w:rsidRPr="00F6156D">
        <w:rPr>
          <w:rFonts w:asciiTheme="majorHAnsi" w:hAnsiTheme="majorHAnsi"/>
          <w:i/>
          <w:color w:val="000000" w:themeColor="text1"/>
          <w:vertAlign w:val="subscript"/>
        </w:rPr>
        <w:t>gree</w:t>
      </w:r>
      <w:bookmarkStart w:id="0" w:name="_GoBack"/>
      <w:bookmarkEnd w:id="0"/>
      <w:r w:rsidRPr="00F6156D">
        <w:rPr>
          <w:rFonts w:asciiTheme="majorHAnsi" w:hAnsiTheme="majorHAnsi"/>
          <w:i/>
          <w:color w:val="000000" w:themeColor="text1"/>
          <w:vertAlign w:val="subscript"/>
        </w:rPr>
        <w:t>n</w:t>
      </w:r>
      <w:proofErr w:type="spellEnd"/>
      <w:r w:rsidRPr="00F6156D">
        <w:rPr>
          <w:rFonts w:asciiTheme="majorHAnsi" w:hAnsiTheme="majorHAnsi"/>
          <w:color w:val="000000" w:themeColor="text1"/>
        </w:rPr>
        <w:t>) indices</w:t>
      </w:r>
      <w:r w:rsidR="00B46ABF" w:rsidRPr="00F6156D">
        <w:rPr>
          <w:rFonts w:asciiTheme="majorHAnsi" w:hAnsiTheme="majorHAnsi"/>
          <w:color w:val="000000" w:themeColor="text1"/>
        </w:rPr>
        <w:t xml:space="preserve"> using </w:t>
      </w:r>
      <w:r w:rsidR="00B46ABF" w:rsidRPr="00F6156D">
        <w:rPr>
          <w:rFonts w:asciiTheme="majorHAnsi" w:hAnsiTheme="majorHAnsi"/>
          <w:color w:val="000000" w:themeColor="text1"/>
          <w:lang w:val="en-GB"/>
        </w:rPr>
        <w:t>spectral reflectance and digital images</w:t>
      </w:r>
      <w:r w:rsidR="00B46ABF" w:rsidRPr="00F6156D">
        <w:rPr>
          <w:rFonts w:asciiTheme="majorHAnsi" w:hAnsiTheme="majorHAnsi"/>
          <w:color w:val="000000" w:themeColor="text1"/>
        </w:rPr>
        <w:t xml:space="preserve"> methods to estimate anthocyanin </w:t>
      </w:r>
      <w:r w:rsidR="00752234" w:rsidRPr="00F6156D">
        <w:rPr>
          <w:rFonts w:asciiTheme="majorHAnsi" w:hAnsiTheme="majorHAnsi"/>
          <w:color w:val="000000" w:themeColor="text1"/>
        </w:rPr>
        <w:t>concentrations</w:t>
      </w:r>
      <w:r w:rsidRPr="00F6156D">
        <w:rPr>
          <w:rFonts w:asciiTheme="majorHAnsi" w:hAnsiTheme="majorHAnsi"/>
          <w:color w:val="000000" w:themeColor="text1"/>
          <w:lang w:val="en-GB"/>
        </w:rPr>
        <w:t xml:space="preserve">. The mean among the </w:t>
      </w:r>
      <w:r w:rsidR="008B1065" w:rsidRPr="00F6156D">
        <w:rPr>
          <w:rFonts w:asciiTheme="majorHAnsi" w:hAnsiTheme="majorHAnsi"/>
          <w:color w:val="000000" w:themeColor="text1"/>
          <w:lang w:val="en-GB"/>
        </w:rPr>
        <w:t>four</w:t>
      </w:r>
      <w:r w:rsidRPr="00F6156D">
        <w:rPr>
          <w:rFonts w:asciiTheme="majorHAnsi" w:hAnsiTheme="majorHAnsi"/>
          <w:color w:val="000000" w:themeColor="text1"/>
          <w:lang w:val="en-GB"/>
        </w:rPr>
        <w:t xml:space="preserve"> indices is also shown. </w:t>
      </w:r>
    </w:p>
    <w:tbl>
      <w:tblPr>
        <w:tblW w:w="12590" w:type="dxa"/>
        <w:tblInd w:w="696" w:type="dxa"/>
        <w:tblLayout w:type="fixed"/>
        <w:tblLook w:val="00A0" w:firstRow="1" w:lastRow="0" w:firstColumn="1" w:lastColumn="0" w:noHBand="0" w:noVBand="0"/>
      </w:tblPr>
      <w:tblGrid>
        <w:gridCol w:w="2112"/>
        <w:gridCol w:w="1282"/>
        <w:gridCol w:w="982"/>
        <w:gridCol w:w="851"/>
        <w:gridCol w:w="21"/>
        <w:gridCol w:w="55"/>
        <w:gridCol w:w="744"/>
        <w:gridCol w:w="171"/>
        <w:gridCol w:w="779"/>
        <w:gridCol w:w="72"/>
        <w:gridCol w:w="794"/>
        <w:gridCol w:w="198"/>
        <w:gridCol w:w="851"/>
        <w:gridCol w:w="992"/>
        <w:gridCol w:w="850"/>
        <w:gridCol w:w="844"/>
        <w:gridCol w:w="142"/>
        <w:gridCol w:w="850"/>
      </w:tblGrid>
      <w:tr w:rsidR="0007784F" w:rsidRPr="00F6156D" w14:paraId="5F4B15D0" w14:textId="78E7C8BF" w:rsidTr="002D01F9">
        <w:tc>
          <w:tcPr>
            <w:tcW w:w="2112" w:type="dxa"/>
            <w:tcBorders>
              <w:top w:val="single" w:sz="4" w:space="0" w:color="auto"/>
            </w:tcBorders>
          </w:tcPr>
          <w:p w14:paraId="128E5C96" w14:textId="77777777" w:rsidR="0007784F" w:rsidRPr="00F6156D" w:rsidRDefault="0007784F" w:rsidP="00FA2464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7A82AECB" w14:textId="77777777" w:rsidR="0007784F" w:rsidRPr="00F6156D" w:rsidRDefault="0007784F" w:rsidP="00FA2464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278ACD1" w14:textId="77777777" w:rsidR="0007784F" w:rsidRPr="00F6156D" w:rsidRDefault="0007784F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5A808A" w14:textId="77777777" w:rsidR="0007784F" w:rsidRPr="00F6156D" w:rsidRDefault="0007784F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820" w:type="dxa"/>
            <w:gridSpan w:val="3"/>
            <w:tcBorders>
              <w:top w:val="single" w:sz="4" w:space="0" w:color="auto"/>
            </w:tcBorders>
          </w:tcPr>
          <w:p w14:paraId="14371C75" w14:textId="7D3F6033" w:rsidR="0007784F" w:rsidRPr="00F6156D" w:rsidRDefault="0007784F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22" w:type="dxa"/>
            <w:gridSpan w:val="3"/>
            <w:tcBorders>
              <w:top w:val="single" w:sz="4" w:space="0" w:color="auto"/>
            </w:tcBorders>
          </w:tcPr>
          <w:p w14:paraId="7FF55B8C" w14:textId="77777777" w:rsidR="0007784F" w:rsidRPr="00F6156D" w:rsidRDefault="0007784F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1455F49" w14:textId="77777777" w:rsidR="0007784F" w:rsidRPr="00F6156D" w:rsidRDefault="0007784F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37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A8A8632" w14:textId="00059582" w:rsidR="0007784F" w:rsidRPr="00F6156D" w:rsidRDefault="0007784F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</w:rPr>
              <w:t>NRMSE (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0D342E" w14:textId="77777777" w:rsidR="0007784F" w:rsidRPr="00F6156D" w:rsidRDefault="0007784F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</w:tr>
      <w:tr w:rsidR="00B46ABF" w:rsidRPr="00F6156D" w14:paraId="0442D888" w14:textId="6897BF05" w:rsidTr="00C95DA5">
        <w:tc>
          <w:tcPr>
            <w:tcW w:w="2112" w:type="dxa"/>
          </w:tcPr>
          <w:p w14:paraId="5E90C1C0" w14:textId="6BE90062" w:rsidR="00B46ABF" w:rsidRPr="00F6156D" w:rsidRDefault="00B46ABF" w:rsidP="00FA2464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1282" w:type="dxa"/>
          </w:tcPr>
          <w:p w14:paraId="7265BFE2" w14:textId="0A390FF8" w:rsidR="00B46ABF" w:rsidRPr="00F6156D" w:rsidRDefault="00B46ABF" w:rsidP="00FA2464">
            <w:pPr>
              <w:spacing w:line="480" w:lineRule="auto"/>
              <w:rPr>
                <w:rFonts w:asciiTheme="majorHAnsi" w:hAnsiTheme="majorHAnsi"/>
                <w:iCs/>
              </w:rPr>
            </w:pPr>
          </w:p>
        </w:tc>
        <w:tc>
          <w:tcPr>
            <w:tcW w:w="1854" w:type="dxa"/>
            <w:gridSpan w:val="3"/>
            <w:tcBorders>
              <w:top w:val="single" w:sz="4" w:space="0" w:color="auto"/>
            </w:tcBorders>
          </w:tcPr>
          <w:p w14:paraId="5B0588B1" w14:textId="01578861" w:rsidR="00B46ABF" w:rsidRPr="00F6156D" w:rsidRDefault="00B46ABF" w:rsidP="00FA2464">
            <w:pPr>
              <w:spacing w:line="480" w:lineRule="auto"/>
              <w:jc w:val="center"/>
              <w:rPr>
                <w:rFonts w:asciiTheme="majorHAnsi" w:hAnsiTheme="majorHAnsi"/>
                <w:i/>
                <w:lang w:val="en-GB"/>
              </w:rPr>
            </w:pPr>
            <w:r w:rsidRPr="00F6156D">
              <w:rPr>
                <w:rFonts w:asciiTheme="majorHAnsi" w:hAnsiTheme="majorHAnsi"/>
                <w:i/>
                <w:lang w:val="en-GB"/>
              </w:rPr>
              <w:t>AC</w:t>
            </w:r>
            <w:r w:rsidRPr="00F6156D">
              <w:rPr>
                <w:rFonts w:asciiTheme="majorHAnsi" w:hAnsiTheme="majorHAnsi"/>
                <w:i/>
                <w:vertAlign w:val="subscript"/>
                <w:lang w:val="en-GB"/>
              </w:rPr>
              <w:t>CB</w:t>
            </w:r>
          </w:p>
        </w:tc>
        <w:tc>
          <w:tcPr>
            <w:tcW w:w="1749" w:type="dxa"/>
            <w:gridSpan w:val="4"/>
            <w:tcBorders>
              <w:top w:val="single" w:sz="4" w:space="0" w:color="auto"/>
            </w:tcBorders>
          </w:tcPr>
          <w:p w14:paraId="66288B1C" w14:textId="514EAD7C" w:rsidR="00B46ABF" w:rsidRPr="00F6156D" w:rsidRDefault="00B46ABF" w:rsidP="00FA2464">
            <w:pPr>
              <w:spacing w:line="480" w:lineRule="auto"/>
              <w:jc w:val="center"/>
              <w:rPr>
                <w:rFonts w:asciiTheme="majorHAnsi" w:hAnsiTheme="majorHAnsi"/>
                <w:i/>
              </w:rPr>
            </w:pPr>
            <w:r w:rsidRPr="00F6156D">
              <w:rPr>
                <w:rFonts w:asciiTheme="majorHAnsi" w:hAnsiTheme="majorHAnsi"/>
                <w:i/>
                <w:lang w:val="en-GB"/>
              </w:rPr>
              <w:t>AC</w:t>
            </w:r>
            <w:r w:rsidRPr="00F6156D">
              <w:rPr>
                <w:rFonts w:asciiTheme="majorHAnsi" w:hAnsiTheme="majorHAnsi"/>
                <w:i/>
                <w:vertAlign w:val="subscript"/>
                <w:lang w:val="en-GB"/>
              </w:rPr>
              <w:t>CR</w:t>
            </w:r>
          </w:p>
        </w:tc>
        <w:tc>
          <w:tcPr>
            <w:tcW w:w="1915" w:type="dxa"/>
            <w:gridSpan w:val="4"/>
            <w:tcBorders>
              <w:top w:val="single" w:sz="4" w:space="0" w:color="auto"/>
            </w:tcBorders>
          </w:tcPr>
          <w:p w14:paraId="0182C4BD" w14:textId="0787C360" w:rsidR="00B46ABF" w:rsidRPr="00F6156D" w:rsidRDefault="00B46ABF" w:rsidP="00FA2464">
            <w:pPr>
              <w:spacing w:line="480" w:lineRule="auto"/>
              <w:jc w:val="center"/>
              <w:rPr>
                <w:rFonts w:asciiTheme="majorHAnsi" w:hAnsiTheme="majorHAnsi"/>
                <w:i/>
              </w:rPr>
            </w:pPr>
            <w:r w:rsidRPr="00F6156D">
              <w:rPr>
                <w:rFonts w:asciiTheme="majorHAnsi" w:hAnsiTheme="majorHAnsi"/>
                <w:i/>
              </w:rPr>
              <w:t>R:G</w:t>
            </w:r>
            <w:r w:rsidRPr="00F6156D">
              <w:rPr>
                <w:rFonts w:asciiTheme="majorHAnsi" w:hAnsiTheme="majorHAnsi"/>
                <w:i/>
                <w:vertAlign w:val="subscript"/>
              </w:rPr>
              <w:t>R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059A1C67" w14:textId="02CA1ECF" w:rsidR="00B46ABF" w:rsidRPr="00F6156D" w:rsidRDefault="00B46ABF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F6156D">
              <w:rPr>
                <w:rFonts w:asciiTheme="majorHAnsi" w:hAnsiTheme="majorHAnsi"/>
                <w:i/>
              </w:rPr>
              <w:t>S</w:t>
            </w:r>
            <w:r w:rsidRPr="00F6156D">
              <w:rPr>
                <w:rFonts w:asciiTheme="majorHAnsi" w:hAnsiTheme="majorHAnsi"/>
                <w:i/>
                <w:vertAlign w:val="subscript"/>
              </w:rPr>
              <w:t>green</w:t>
            </w:r>
            <w:proofErr w:type="spellEnd"/>
          </w:p>
        </w:tc>
        <w:tc>
          <w:tcPr>
            <w:tcW w:w="1836" w:type="dxa"/>
            <w:gridSpan w:val="3"/>
            <w:tcBorders>
              <w:top w:val="single" w:sz="4" w:space="0" w:color="auto"/>
            </w:tcBorders>
          </w:tcPr>
          <w:p w14:paraId="20881BD4" w14:textId="0023BC5E" w:rsidR="00B46ABF" w:rsidRPr="00F6156D" w:rsidRDefault="00B46ABF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</w:rPr>
              <w:t>Mean</w:t>
            </w:r>
          </w:p>
        </w:tc>
      </w:tr>
      <w:tr w:rsidR="002D01F9" w:rsidRPr="00F6156D" w14:paraId="38F9831F" w14:textId="20A054E8" w:rsidTr="002D01F9">
        <w:tc>
          <w:tcPr>
            <w:tcW w:w="2112" w:type="dxa"/>
            <w:tcBorders>
              <w:bottom w:val="single" w:sz="4" w:space="0" w:color="auto"/>
            </w:tcBorders>
          </w:tcPr>
          <w:p w14:paraId="32EBDA08" w14:textId="64C0943A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</w:rPr>
              <w:t>Species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D18342F" w14:textId="4A26537E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  <w:iCs/>
              </w:rPr>
            </w:pPr>
            <w:r w:rsidRPr="00F6156D">
              <w:rPr>
                <w:rFonts w:asciiTheme="majorHAnsi" w:hAnsiTheme="majorHAnsi"/>
                <w:iCs/>
              </w:rPr>
              <w:t>Plant part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496A94B" w14:textId="76CE2F1A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F6156D">
              <w:rPr>
                <w:rFonts w:asciiTheme="majorHAnsi" w:hAnsiTheme="majorHAnsi"/>
                <w:lang w:val="en-GB"/>
              </w:rPr>
              <w:t>Spectra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</w:tcBorders>
          </w:tcPr>
          <w:p w14:paraId="559F1BE7" w14:textId="27B47761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F6156D">
              <w:rPr>
                <w:rFonts w:asciiTheme="majorHAnsi" w:hAnsiTheme="majorHAnsi"/>
                <w:lang w:val="en-GB"/>
              </w:rPr>
              <w:t>Image</w:t>
            </w:r>
          </w:p>
        </w:tc>
        <w:tc>
          <w:tcPr>
            <w:tcW w:w="970" w:type="dxa"/>
            <w:gridSpan w:val="3"/>
            <w:tcBorders>
              <w:top w:val="single" w:sz="4" w:space="0" w:color="auto"/>
            </w:tcBorders>
          </w:tcPr>
          <w:p w14:paraId="62E98141" w14:textId="01350176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F6156D">
              <w:rPr>
                <w:rFonts w:asciiTheme="majorHAnsi" w:hAnsiTheme="majorHAnsi"/>
                <w:lang w:val="en-GB"/>
              </w:rPr>
              <w:t>Spectr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55BF129E" w14:textId="6985C569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  <w:lang w:val="en-GB"/>
              </w:rPr>
              <w:t>Imag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31080BE" w14:textId="0D79D3EC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  <w:lang w:val="en-GB"/>
              </w:rPr>
              <w:t>Spectr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28C346" w14:textId="15C3BBCF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  <w:lang w:val="en-GB"/>
              </w:rPr>
              <w:t>Im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27C29B" w14:textId="3CB5B282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  <w:lang w:val="en-GB"/>
              </w:rPr>
              <w:t>Spectr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53B911" w14:textId="218DECEF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  <w:lang w:val="en-GB"/>
              </w:rPr>
              <w:t>Image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</w:tcPr>
          <w:p w14:paraId="5F617605" w14:textId="1421993C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  <w:lang w:val="en-GB"/>
              </w:rPr>
              <w:t>Spectr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E6074C" w14:textId="68003DBB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  <w:lang w:val="en-GB"/>
              </w:rPr>
              <w:t>Image</w:t>
            </w:r>
          </w:p>
        </w:tc>
      </w:tr>
      <w:tr w:rsidR="002D01F9" w:rsidRPr="00F6156D" w14:paraId="1BA5FA04" w14:textId="30B2BF3C" w:rsidTr="002D01F9">
        <w:tc>
          <w:tcPr>
            <w:tcW w:w="2112" w:type="dxa"/>
            <w:tcBorders>
              <w:top w:val="single" w:sz="4" w:space="0" w:color="auto"/>
            </w:tcBorders>
          </w:tcPr>
          <w:p w14:paraId="13797D4D" w14:textId="77777777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  <w:i/>
              </w:rPr>
              <w:t xml:space="preserve">Borago officinalis 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36C8A6AD" w14:textId="64738635" w:rsidR="002D01F9" w:rsidRPr="00F6156D" w:rsidRDefault="002D01F9" w:rsidP="00146BC7">
            <w:pPr>
              <w:spacing w:line="480" w:lineRule="auto"/>
              <w:rPr>
                <w:rFonts w:asciiTheme="majorHAnsi" w:hAnsiTheme="majorHAnsi"/>
                <w:iCs/>
              </w:rPr>
            </w:pPr>
            <w:r w:rsidRPr="00F6156D">
              <w:rPr>
                <w:rFonts w:asciiTheme="majorHAnsi" w:hAnsiTheme="majorHAnsi"/>
                <w:iCs/>
              </w:rPr>
              <w:t>Petals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08528C3" w14:textId="765B2B4B" w:rsidR="002D01F9" w:rsidRPr="00F6156D" w:rsidRDefault="002D01F9" w:rsidP="00B0314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7.6</w:t>
            </w:r>
          </w:p>
        </w:tc>
        <w:tc>
          <w:tcPr>
            <w:tcW w:w="927" w:type="dxa"/>
            <w:gridSpan w:val="3"/>
            <w:tcBorders>
              <w:top w:val="single" w:sz="4" w:space="0" w:color="auto"/>
            </w:tcBorders>
            <w:vAlign w:val="bottom"/>
          </w:tcPr>
          <w:p w14:paraId="4AAEFB10" w14:textId="2298E179" w:rsidR="002D01F9" w:rsidRPr="00F6156D" w:rsidRDefault="002D01F9" w:rsidP="00B0314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9.9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</w:tcPr>
          <w:p w14:paraId="35E261D7" w14:textId="32638BCA" w:rsidR="002D01F9" w:rsidRPr="00F6156D" w:rsidRDefault="002D01F9" w:rsidP="00B0314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6.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35AB57B6" w14:textId="2FF690D0" w:rsidR="002D01F9" w:rsidRPr="00F6156D" w:rsidRDefault="002D01F9" w:rsidP="00B0314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0.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48D04474" w14:textId="0D80B077" w:rsidR="002D01F9" w:rsidRPr="00F6156D" w:rsidRDefault="002D01F9" w:rsidP="00B0314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4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09D09D" w14:textId="1CFE7569" w:rsidR="002D01F9" w:rsidRPr="00F6156D" w:rsidRDefault="002D01F9" w:rsidP="00B0314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20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8DEFDB0" w14:textId="7420A93B" w:rsidR="002D01F9" w:rsidRPr="00F6156D" w:rsidRDefault="002D01F9" w:rsidP="00B0314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8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96AB96" w14:textId="32E3F661" w:rsidR="002D01F9" w:rsidRPr="00F6156D" w:rsidRDefault="002D01F9" w:rsidP="00B0314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0.1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DB74A31" w14:textId="62CC404C" w:rsidR="002D01F9" w:rsidRPr="00F6156D" w:rsidRDefault="002D01F9" w:rsidP="00B0314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6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45F255B" w14:textId="50CB93ED" w:rsidR="002D01F9" w:rsidRPr="00F6156D" w:rsidRDefault="002D01F9" w:rsidP="00B0314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2.6</w:t>
            </w:r>
          </w:p>
        </w:tc>
      </w:tr>
      <w:tr w:rsidR="002D01F9" w:rsidRPr="00F6156D" w14:paraId="15F87FB6" w14:textId="6128F59D" w:rsidTr="002D01F9">
        <w:trPr>
          <w:trHeight w:val="571"/>
        </w:trPr>
        <w:tc>
          <w:tcPr>
            <w:tcW w:w="2112" w:type="dxa"/>
          </w:tcPr>
          <w:p w14:paraId="4975387B" w14:textId="77777777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  <w:i/>
              </w:rPr>
            </w:pPr>
          </w:p>
        </w:tc>
        <w:tc>
          <w:tcPr>
            <w:tcW w:w="1282" w:type="dxa"/>
          </w:tcPr>
          <w:p w14:paraId="31049609" w14:textId="77777777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  <w:iCs/>
              </w:rPr>
            </w:pPr>
            <w:r w:rsidRPr="00F6156D">
              <w:rPr>
                <w:rFonts w:asciiTheme="majorHAnsi" w:hAnsiTheme="majorHAnsi"/>
                <w:iCs/>
              </w:rPr>
              <w:t>Pedicels</w:t>
            </w:r>
          </w:p>
        </w:tc>
        <w:tc>
          <w:tcPr>
            <w:tcW w:w="982" w:type="dxa"/>
            <w:vAlign w:val="bottom"/>
          </w:tcPr>
          <w:p w14:paraId="17FC9876" w14:textId="647EA883" w:rsidR="002D01F9" w:rsidRPr="00F6156D" w:rsidRDefault="002D01F9" w:rsidP="007C523D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4.1</w:t>
            </w:r>
          </w:p>
        </w:tc>
        <w:tc>
          <w:tcPr>
            <w:tcW w:w="872" w:type="dxa"/>
            <w:gridSpan w:val="2"/>
          </w:tcPr>
          <w:p w14:paraId="2AB66E47" w14:textId="6A139D6D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8.7</w:t>
            </w:r>
          </w:p>
        </w:tc>
        <w:tc>
          <w:tcPr>
            <w:tcW w:w="970" w:type="dxa"/>
            <w:gridSpan w:val="3"/>
            <w:vAlign w:val="bottom"/>
          </w:tcPr>
          <w:p w14:paraId="50719B64" w14:textId="04E7CA8C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7.6</w:t>
            </w:r>
          </w:p>
        </w:tc>
        <w:tc>
          <w:tcPr>
            <w:tcW w:w="851" w:type="dxa"/>
            <w:gridSpan w:val="2"/>
          </w:tcPr>
          <w:p w14:paraId="77B12B3A" w14:textId="4B521A60" w:rsidR="002D01F9" w:rsidRPr="00F6156D" w:rsidRDefault="002D01F9" w:rsidP="00A9233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8.5</w:t>
            </w:r>
          </w:p>
        </w:tc>
        <w:tc>
          <w:tcPr>
            <w:tcW w:w="992" w:type="dxa"/>
            <w:gridSpan w:val="2"/>
            <w:vAlign w:val="bottom"/>
          </w:tcPr>
          <w:p w14:paraId="316331D5" w14:textId="324F4216" w:rsidR="002D01F9" w:rsidRPr="00F6156D" w:rsidRDefault="002D01F9" w:rsidP="00A9233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3.8</w:t>
            </w:r>
          </w:p>
        </w:tc>
        <w:tc>
          <w:tcPr>
            <w:tcW w:w="851" w:type="dxa"/>
          </w:tcPr>
          <w:p w14:paraId="3761CB16" w14:textId="25A71558" w:rsidR="002D01F9" w:rsidRPr="00F6156D" w:rsidRDefault="002D01F9" w:rsidP="00A9233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9.1</w:t>
            </w:r>
          </w:p>
        </w:tc>
        <w:tc>
          <w:tcPr>
            <w:tcW w:w="992" w:type="dxa"/>
            <w:vAlign w:val="bottom"/>
          </w:tcPr>
          <w:p w14:paraId="457B7E70" w14:textId="58BE36EF" w:rsidR="002D01F9" w:rsidRPr="00F6156D" w:rsidRDefault="002D01F9" w:rsidP="00A9233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5.7</w:t>
            </w:r>
          </w:p>
        </w:tc>
        <w:tc>
          <w:tcPr>
            <w:tcW w:w="850" w:type="dxa"/>
          </w:tcPr>
          <w:p w14:paraId="6004174E" w14:textId="144E424C" w:rsidR="002D01F9" w:rsidRPr="00F6156D" w:rsidRDefault="002D01F9" w:rsidP="00A9233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8.0</w:t>
            </w:r>
          </w:p>
        </w:tc>
        <w:tc>
          <w:tcPr>
            <w:tcW w:w="844" w:type="dxa"/>
            <w:vAlign w:val="bottom"/>
          </w:tcPr>
          <w:p w14:paraId="2DAE6229" w14:textId="68DFF466" w:rsidR="002D01F9" w:rsidRPr="00F6156D" w:rsidRDefault="002D01F9" w:rsidP="002D01F9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5.3</w:t>
            </w:r>
          </w:p>
        </w:tc>
        <w:tc>
          <w:tcPr>
            <w:tcW w:w="992" w:type="dxa"/>
            <w:gridSpan w:val="2"/>
          </w:tcPr>
          <w:p w14:paraId="7B6374E7" w14:textId="72AFE6CF" w:rsidR="002D01F9" w:rsidRPr="00F6156D" w:rsidRDefault="002D01F9" w:rsidP="00A92338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8.6</w:t>
            </w:r>
          </w:p>
        </w:tc>
      </w:tr>
      <w:tr w:rsidR="002D01F9" w:rsidRPr="00F6156D" w14:paraId="5CCFE517" w14:textId="3188BF33" w:rsidTr="002D01F9">
        <w:tc>
          <w:tcPr>
            <w:tcW w:w="2112" w:type="dxa"/>
          </w:tcPr>
          <w:p w14:paraId="79482129" w14:textId="77777777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  <w:i/>
              </w:rPr>
            </w:pPr>
            <w:r w:rsidRPr="00F6156D">
              <w:rPr>
                <w:rFonts w:asciiTheme="majorHAnsi" w:hAnsiTheme="majorHAnsi"/>
                <w:i/>
              </w:rPr>
              <w:t>Malva sylvestris</w:t>
            </w:r>
          </w:p>
        </w:tc>
        <w:tc>
          <w:tcPr>
            <w:tcW w:w="1282" w:type="dxa"/>
          </w:tcPr>
          <w:p w14:paraId="5F2D1D00" w14:textId="77777777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  <w:iCs/>
              </w:rPr>
              <w:t>Petals</w:t>
            </w:r>
          </w:p>
        </w:tc>
        <w:tc>
          <w:tcPr>
            <w:tcW w:w="982" w:type="dxa"/>
            <w:vAlign w:val="bottom"/>
          </w:tcPr>
          <w:p w14:paraId="60BE739F" w14:textId="5A528532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24.4</w:t>
            </w:r>
          </w:p>
        </w:tc>
        <w:tc>
          <w:tcPr>
            <w:tcW w:w="872" w:type="dxa"/>
            <w:gridSpan w:val="2"/>
          </w:tcPr>
          <w:p w14:paraId="356990AB" w14:textId="2ACCBB36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1.9</w:t>
            </w:r>
          </w:p>
        </w:tc>
        <w:tc>
          <w:tcPr>
            <w:tcW w:w="970" w:type="dxa"/>
            <w:gridSpan w:val="3"/>
            <w:vAlign w:val="bottom"/>
          </w:tcPr>
          <w:p w14:paraId="056686D0" w14:textId="6CB61E2E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20.5</w:t>
            </w:r>
          </w:p>
        </w:tc>
        <w:tc>
          <w:tcPr>
            <w:tcW w:w="851" w:type="dxa"/>
            <w:gridSpan w:val="2"/>
          </w:tcPr>
          <w:p w14:paraId="04973083" w14:textId="21B0A933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2.7</w:t>
            </w:r>
          </w:p>
        </w:tc>
        <w:tc>
          <w:tcPr>
            <w:tcW w:w="992" w:type="dxa"/>
            <w:gridSpan w:val="2"/>
            <w:vAlign w:val="bottom"/>
          </w:tcPr>
          <w:p w14:paraId="494E8A31" w14:textId="621FD9F7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23.6</w:t>
            </w:r>
          </w:p>
        </w:tc>
        <w:tc>
          <w:tcPr>
            <w:tcW w:w="851" w:type="dxa"/>
          </w:tcPr>
          <w:p w14:paraId="78049E7F" w14:textId="7AF9C30D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1.7</w:t>
            </w:r>
          </w:p>
        </w:tc>
        <w:tc>
          <w:tcPr>
            <w:tcW w:w="992" w:type="dxa"/>
            <w:vAlign w:val="bottom"/>
          </w:tcPr>
          <w:p w14:paraId="65184F38" w14:textId="16288B9B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21.3</w:t>
            </w:r>
          </w:p>
        </w:tc>
        <w:tc>
          <w:tcPr>
            <w:tcW w:w="850" w:type="dxa"/>
          </w:tcPr>
          <w:p w14:paraId="28D01F57" w14:textId="2C8074CE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2.5</w:t>
            </w:r>
          </w:p>
        </w:tc>
        <w:tc>
          <w:tcPr>
            <w:tcW w:w="844" w:type="dxa"/>
            <w:vAlign w:val="bottom"/>
          </w:tcPr>
          <w:p w14:paraId="70A3F3E1" w14:textId="06B5FD1A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22.5</w:t>
            </w:r>
          </w:p>
        </w:tc>
        <w:tc>
          <w:tcPr>
            <w:tcW w:w="992" w:type="dxa"/>
            <w:gridSpan w:val="2"/>
          </w:tcPr>
          <w:p w14:paraId="661BD5FA" w14:textId="0EBB7C74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2.2</w:t>
            </w:r>
          </w:p>
        </w:tc>
      </w:tr>
      <w:tr w:rsidR="002D01F9" w:rsidRPr="00F6156D" w14:paraId="5DB1DB67" w14:textId="54ECB87A" w:rsidTr="002D01F9">
        <w:tc>
          <w:tcPr>
            <w:tcW w:w="2112" w:type="dxa"/>
          </w:tcPr>
          <w:p w14:paraId="2E9481FE" w14:textId="77777777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  <w:i/>
              </w:rPr>
            </w:pPr>
            <w:r w:rsidRPr="00F6156D">
              <w:rPr>
                <w:rFonts w:asciiTheme="majorHAnsi" w:hAnsiTheme="majorHAnsi"/>
                <w:i/>
              </w:rPr>
              <w:t xml:space="preserve">Silene littorea </w:t>
            </w:r>
          </w:p>
        </w:tc>
        <w:tc>
          <w:tcPr>
            <w:tcW w:w="1282" w:type="dxa"/>
          </w:tcPr>
          <w:p w14:paraId="124BB090" w14:textId="77777777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  <w:iCs/>
              </w:rPr>
              <w:t>Petals</w:t>
            </w:r>
          </w:p>
        </w:tc>
        <w:tc>
          <w:tcPr>
            <w:tcW w:w="982" w:type="dxa"/>
            <w:vAlign w:val="bottom"/>
          </w:tcPr>
          <w:p w14:paraId="7CC13C21" w14:textId="49AD2297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3.6</w:t>
            </w:r>
          </w:p>
        </w:tc>
        <w:tc>
          <w:tcPr>
            <w:tcW w:w="872" w:type="dxa"/>
            <w:gridSpan w:val="2"/>
          </w:tcPr>
          <w:p w14:paraId="7C3A00B6" w14:textId="663D5C55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9.4</w:t>
            </w:r>
          </w:p>
        </w:tc>
        <w:tc>
          <w:tcPr>
            <w:tcW w:w="970" w:type="dxa"/>
            <w:gridSpan w:val="3"/>
            <w:vAlign w:val="bottom"/>
          </w:tcPr>
          <w:p w14:paraId="1C2CCA8E" w14:textId="77BCD3E8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3.1</w:t>
            </w:r>
          </w:p>
        </w:tc>
        <w:tc>
          <w:tcPr>
            <w:tcW w:w="851" w:type="dxa"/>
            <w:gridSpan w:val="2"/>
          </w:tcPr>
          <w:p w14:paraId="490FEBB0" w14:textId="221A7261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9.7</w:t>
            </w:r>
          </w:p>
        </w:tc>
        <w:tc>
          <w:tcPr>
            <w:tcW w:w="992" w:type="dxa"/>
            <w:gridSpan w:val="2"/>
            <w:vAlign w:val="bottom"/>
          </w:tcPr>
          <w:p w14:paraId="7D637A21" w14:textId="5CC26B0B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3.8</w:t>
            </w:r>
          </w:p>
        </w:tc>
        <w:tc>
          <w:tcPr>
            <w:tcW w:w="851" w:type="dxa"/>
          </w:tcPr>
          <w:p w14:paraId="3E1E86BF" w14:textId="299171B8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0.3</w:t>
            </w:r>
          </w:p>
        </w:tc>
        <w:tc>
          <w:tcPr>
            <w:tcW w:w="992" w:type="dxa"/>
            <w:vAlign w:val="bottom"/>
          </w:tcPr>
          <w:p w14:paraId="6C514E4E" w14:textId="48F63D58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3.5</w:t>
            </w:r>
          </w:p>
        </w:tc>
        <w:tc>
          <w:tcPr>
            <w:tcW w:w="850" w:type="dxa"/>
          </w:tcPr>
          <w:p w14:paraId="1C29F01E" w14:textId="299C38E1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9.6</w:t>
            </w:r>
          </w:p>
        </w:tc>
        <w:tc>
          <w:tcPr>
            <w:tcW w:w="844" w:type="dxa"/>
            <w:vAlign w:val="bottom"/>
          </w:tcPr>
          <w:p w14:paraId="0635EC2B" w14:textId="3AC5E9F9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3.5</w:t>
            </w:r>
          </w:p>
        </w:tc>
        <w:tc>
          <w:tcPr>
            <w:tcW w:w="992" w:type="dxa"/>
            <w:gridSpan w:val="2"/>
          </w:tcPr>
          <w:p w14:paraId="186E064D" w14:textId="55ADD91C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9.8</w:t>
            </w:r>
          </w:p>
        </w:tc>
      </w:tr>
      <w:tr w:rsidR="002D01F9" w:rsidRPr="00F6156D" w14:paraId="7DF33482" w14:textId="4FF4739D" w:rsidTr="002D01F9">
        <w:tc>
          <w:tcPr>
            <w:tcW w:w="2112" w:type="dxa"/>
          </w:tcPr>
          <w:p w14:paraId="0B3AD796" w14:textId="77777777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  <w:i/>
              </w:rPr>
            </w:pPr>
          </w:p>
        </w:tc>
        <w:tc>
          <w:tcPr>
            <w:tcW w:w="1282" w:type="dxa"/>
          </w:tcPr>
          <w:p w14:paraId="6B6D4ECF" w14:textId="02008034" w:rsidR="002D01F9" w:rsidRPr="00F6156D" w:rsidRDefault="008C1800" w:rsidP="00FA2464">
            <w:pPr>
              <w:spacing w:line="480" w:lineRule="auto"/>
              <w:rPr>
                <w:rFonts w:asciiTheme="majorHAnsi" w:hAnsiTheme="majorHAnsi"/>
                <w:iCs/>
              </w:rPr>
            </w:pPr>
            <w:r w:rsidRPr="00F6156D">
              <w:rPr>
                <w:rFonts w:asciiTheme="majorHAnsi" w:hAnsiTheme="majorHAnsi"/>
                <w:iCs/>
              </w:rPr>
              <w:t>Calyc</w:t>
            </w:r>
            <w:r w:rsidR="002D01F9" w:rsidRPr="00F6156D">
              <w:rPr>
                <w:rFonts w:asciiTheme="majorHAnsi" w:hAnsiTheme="majorHAnsi"/>
                <w:iCs/>
              </w:rPr>
              <w:t>es</w:t>
            </w:r>
          </w:p>
        </w:tc>
        <w:tc>
          <w:tcPr>
            <w:tcW w:w="982" w:type="dxa"/>
            <w:vAlign w:val="bottom"/>
          </w:tcPr>
          <w:p w14:paraId="5B7559AD" w14:textId="2AB3C58C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5.2</w:t>
            </w:r>
          </w:p>
        </w:tc>
        <w:tc>
          <w:tcPr>
            <w:tcW w:w="872" w:type="dxa"/>
            <w:gridSpan w:val="2"/>
          </w:tcPr>
          <w:p w14:paraId="4BDFA99C" w14:textId="338F3795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6.0</w:t>
            </w:r>
          </w:p>
        </w:tc>
        <w:tc>
          <w:tcPr>
            <w:tcW w:w="970" w:type="dxa"/>
            <w:gridSpan w:val="3"/>
            <w:vAlign w:val="bottom"/>
          </w:tcPr>
          <w:p w14:paraId="3FFE3311" w14:textId="7077FAF8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6.4</w:t>
            </w:r>
          </w:p>
        </w:tc>
        <w:tc>
          <w:tcPr>
            <w:tcW w:w="851" w:type="dxa"/>
            <w:gridSpan w:val="2"/>
          </w:tcPr>
          <w:p w14:paraId="3D8B7FB7" w14:textId="45E3F028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7.0</w:t>
            </w:r>
          </w:p>
        </w:tc>
        <w:tc>
          <w:tcPr>
            <w:tcW w:w="992" w:type="dxa"/>
            <w:gridSpan w:val="2"/>
            <w:vAlign w:val="bottom"/>
          </w:tcPr>
          <w:p w14:paraId="15F9D843" w14:textId="77419E20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4.9</w:t>
            </w:r>
          </w:p>
        </w:tc>
        <w:tc>
          <w:tcPr>
            <w:tcW w:w="851" w:type="dxa"/>
          </w:tcPr>
          <w:p w14:paraId="6C1575D1" w14:textId="2B5C3221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6.4</w:t>
            </w:r>
          </w:p>
        </w:tc>
        <w:tc>
          <w:tcPr>
            <w:tcW w:w="992" w:type="dxa"/>
            <w:vAlign w:val="bottom"/>
          </w:tcPr>
          <w:p w14:paraId="2CEA47F3" w14:textId="7C49B7C2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5.6</w:t>
            </w:r>
          </w:p>
        </w:tc>
        <w:tc>
          <w:tcPr>
            <w:tcW w:w="850" w:type="dxa"/>
          </w:tcPr>
          <w:p w14:paraId="236A9173" w14:textId="331B7F72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6.6</w:t>
            </w:r>
          </w:p>
        </w:tc>
        <w:tc>
          <w:tcPr>
            <w:tcW w:w="844" w:type="dxa"/>
            <w:vAlign w:val="bottom"/>
          </w:tcPr>
          <w:p w14:paraId="32D7054D" w14:textId="117CF693" w:rsidR="002D01F9" w:rsidRPr="00F6156D" w:rsidRDefault="002D01F9" w:rsidP="002D01F9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5.6</w:t>
            </w:r>
          </w:p>
        </w:tc>
        <w:tc>
          <w:tcPr>
            <w:tcW w:w="992" w:type="dxa"/>
            <w:gridSpan w:val="2"/>
          </w:tcPr>
          <w:p w14:paraId="70043E5A" w14:textId="020C271E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6.6</w:t>
            </w:r>
          </w:p>
        </w:tc>
      </w:tr>
      <w:tr w:rsidR="002D01F9" w:rsidRPr="00F6156D" w14:paraId="41FAA743" w14:textId="6DD8E73F" w:rsidTr="002D01F9">
        <w:tc>
          <w:tcPr>
            <w:tcW w:w="2112" w:type="dxa"/>
            <w:tcBorders>
              <w:bottom w:val="single" w:sz="4" w:space="0" w:color="auto"/>
            </w:tcBorders>
          </w:tcPr>
          <w:p w14:paraId="763261C0" w14:textId="77777777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  <w:i/>
              </w:rPr>
            </w:pPr>
            <w:r w:rsidRPr="00F6156D">
              <w:rPr>
                <w:rFonts w:asciiTheme="majorHAnsi" w:hAnsiTheme="majorHAnsi"/>
                <w:i/>
              </w:rPr>
              <w:t>Sonchus oleraceus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5DCECC7" w14:textId="77777777" w:rsidR="002D01F9" w:rsidRPr="00F6156D" w:rsidRDefault="002D01F9" w:rsidP="00FA2464">
            <w:pPr>
              <w:spacing w:line="480" w:lineRule="auto"/>
              <w:rPr>
                <w:rFonts w:asciiTheme="majorHAnsi" w:hAnsiTheme="majorHAnsi"/>
              </w:rPr>
            </w:pPr>
            <w:r w:rsidRPr="00F6156D">
              <w:rPr>
                <w:rFonts w:asciiTheme="majorHAnsi" w:hAnsiTheme="majorHAnsi"/>
              </w:rPr>
              <w:t>Stems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077442AC" w14:textId="10A28924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5.2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</w:tcPr>
          <w:p w14:paraId="202F62CF" w14:textId="4673D35D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2.4</w:t>
            </w:r>
          </w:p>
        </w:tc>
        <w:tc>
          <w:tcPr>
            <w:tcW w:w="970" w:type="dxa"/>
            <w:gridSpan w:val="3"/>
            <w:tcBorders>
              <w:bottom w:val="single" w:sz="4" w:space="0" w:color="auto"/>
            </w:tcBorders>
            <w:vAlign w:val="bottom"/>
          </w:tcPr>
          <w:p w14:paraId="122E72B1" w14:textId="2EE9163D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7.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0400B09D" w14:textId="0E97D7C9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4.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14:paraId="1AF2983D" w14:textId="4B7F81CF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8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7B4566" w14:textId="75A3CD6B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7C72EE1" w14:textId="027C8983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8.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DDA51A" w14:textId="7EB42693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3.6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bottom"/>
          </w:tcPr>
          <w:p w14:paraId="5F5E5BF5" w14:textId="2CD3C9C4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7.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52C5319" w14:textId="2918DDF7" w:rsidR="002D01F9" w:rsidRPr="00F6156D" w:rsidRDefault="002D01F9" w:rsidP="00FA2464">
            <w:pPr>
              <w:spacing w:line="480" w:lineRule="auto"/>
              <w:jc w:val="center"/>
              <w:rPr>
                <w:rFonts w:asciiTheme="majorHAnsi" w:hAnsiTheme="majorHAnsi"/>
                <w:color w:val="000000" w:themeColor="text1"/>
              </w:rPr>
            </w:pPr>
            <w:r w:rsidRPr="00F6156D">
              <w:rPr>
                <w:rFonts w:asciiTheme="majorHAnsi" w:hAnsiTheme="majorHAnsi"/>
                <w:color w:val="000000" w:themeColor="text1"/>
              </w:rPr>
              <w:t>13.1</w:t>
            </w:r>
          </w:p>
        </w:tc>
      </w:tr>
    </w:tbl>
    <w:p w14:paraId="47EF8656" w14:textId="77777777" w:rsidR="00BA3013" w:rsidRPr="00F6156D" w:rsidRDefault="00BA3013" w:rsidP="00BA3013">
      <w:pPr>
        <w:rPr>
          <w:rFonts w:asciiTheme="majorHAnsi" w:hAnsiTheme="majorHAnsi"/>
        </w:rPr>
      </w:pPr>
    </w:p>
    <w:p w14:paraId="27EA78DC" w14:textId="77777777" w:rsidR="00BA3013" w:rsidRPr="00F6156D" w:rsidRDefault="00BA3013" w:rsidP="00670BF0">
      <w:pPr>
        <w:rPr>
          <w:rFonts w:asciiTheme="majorHAnsi" w:hAnsiTheme="majorHAnsi"/>
          <w:lang w:val="en-GB"/>
        </w:rPr>
      </w:pPr>
    </w:p>
    <w:sectPr w:rsidR="00BA3013" w:rsidRPr="00F6156D" w:rsidSect="007E5925">
      <w:pgSz w:w="16840" w:h="11900" w:orient="landscape"/>
      <w:pgMar w:top="1134" w:right="1105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903"/>
    <w:rsid w:val="00015886"/>
    <w:rsid w:val="00025B72"/>
    <w:rsid w:val="00030E0A"/>
    <w:rsid w:val="000369E6"/>
    <w:rsid w:val="00046CA3"/>
    <w:rsid w:val="00053A47"/>
    <w:rsid w:val="00060C18"/>
    <w:rsid w:val="00067D7B"/>
    <w:rsid w:val="0007784F"/>
    <w:rsid w:val="00090240"/>
    <w:rsid w:val="00090851"/>
    <w:rsid w:val="00094F35"/>
    <w:rsid w:val="000B2683"/>
    <w:rsid w:val="000C523A"/>
    <w:rsid w:val="000D7D92"/>
    <w:rsid w:val="000E0524"/>
    <w:rsid w:val="000E0920"/>
    <w:rsid w:val="000F3727"/>
    <w:rsid w:val="000F47B8"/>
    <w:rsid w:val="00103D18"/>
    <w:rsid w:val="00113415"/>
    <w:rsid w:val="00123092"/>
    <w:rsid w:val="00135650"/>
    <w:rsid w:val="00135E03"/>
    <w:rsid w:val="001410EF"/>
    <w:rsid w:val="00146BC7"/>
    <w:rsid w:val="001477E8"/>
    <w:rsid w:val="0015758D"/>
    <w:rsid w:val="00163218"/>
    <w:rsid w:val="00170842"/>
    <w:rsid w:val="00177C3B"/>
    <w:rsid w:val="00183F92"/>
    <w:rsid w:val="00196670"/>
    <w:rsid w:val="001A46B6"/>
    <w:rsid w:val="001E0D01"/>
    <w:rsid w:val="001E6C1F"/>
    <w:rsid w:val="00207541"/>
    <w:rsid w:val="00215485"/>
    <w:rsid w:val="0022206E"/>
    <w:rsid w:val="00271D1E"/>
    <w:rsid w:val="00273C76"/>
    <w:rsid w:val="002945BC"/>
    <w:rsid w:val="00296E07"/>
    <w:rsid w:val="002C61C5"/>
    <w:rsid w:val="002D01F9"/>
    <w:rsid w:val="002D5DBA"/>
    <w:rsid w:val="002E409C"/>
    <w:rsid w:val="0031436D"/>
    <w:rsid w:val="00350EF4"/>
    <w:rsid w:val="00364734"/>
    <w:rsid w:val="00382F64"/>
    <w:rsid w:val="003919E2"/>
    <w:rsid w:val="00391B7D"/>
    <w:rsid w:val="003934A5"/>
    <w:rsid w:val="003B1997"/>
    <w:rsid w:val="003C10E0"/>
    <w:rsid w:val="003C2AFD"/>
    <w:rsid w:val="003C6AB0"/>
    <w:rsid w:val="003D4CF0"/>
    <w:rsid w:val="003D52D7"/>
    <w:rsid w:val="003D5459"/>
    <w:rsid w:val="003F0BBF"/>
    <w:rsid w:val="003F4154"/>
    <w:rsid w:val="00400930"/>
    <w:rsid w:val="00414EBC"/>
    <w:rsid w:val="0042275A"/>
    <w:rsid w:val="00426DAE"/>
    <w:rsid w:val="004312F4"/>
    <w:rsid w:val="004815D8"/>
    <w:rsid w:val="004832BE"/>
    <w:rsid w:val="0049155E"/>
    <w:rsid w:val="004C719F"/>
    <w:rsid w:val="004D0903"/>
    <w:rsid w:val="004E4F6D"/>
    <w:rsid w:val="004E53A6"/>
    <w:rsid w:val="004F16B9"/>
    <w:rsid w:val="0050018D"/>
    <w:rsid w:val="00504CD7"/>
    <w:rsid w:val="005052FC"/>
    <w:rsid w:val="005139BC"/>
    <w:rsid w:val="005367B2"/>
    <w:rsid w:val="0053716F"/>
    <w:rsid w:val="005405B9"/>
    <w:rsid w:val="00543CA6"/>
    <w:rsid w:val="0054479B"/>
    <w:rsid w:val="0054744D"/>
    <w:rsid w:val="00556F54"/>
    <w:rsid w:val="00557CCC"/>
    <w:rsid w:val="00560364"/>
    <w:rsid w:val="00562E8A"/>
    <w:rsid w:val="005653A6"/>
    <w:rsid w:val="005853E4"/>
    <w:rsid w:val="00586D03"/>
    <w:rsid w:val="00587232"/>
    <w:rsid w:val="00590964"/>
    <w:rsid w:val="00592662"/>
    <w:rsid w:val="005944F6"/>
    <w:rsid w:val="005B123A"/>
    <w:rsid w:val="005E2120"/>
    <w:rsid w:val="005E54AD"/>
    <w:rsid w:val="005F0CDE"/>
    <w:rsid w:val="0060057A"/>
    <w:rsid w:val="00623237"/>
    <w:rsid w:val="00623C98"/>
    <w:rsid w:val="00647015"/>
    <w:rsid w:val="006477F2"/>
    <w:rsid w:val="00652E68"/>
    <w:rsid w:val="0065497C"/>
    <w:rsid w:val="006700E5"/>
    <w:rsid w:val="00670BF0"/>
    <w:rsid w:val="006717B8"/>
    <w:rsid w:val="006B117A"/>
    <w:rsid w:val="006B189C"/>
    <w:rsid w:val="006C38FA"/>
    <w:rsid w:val="006C5096"/>
    <w:rsid w:val="006E349C"/>
    <w:rsid w:val="0070526B"/>
    <w:rsid w:val="00705635"/>
    <w:rsid w:val="00711380"/>
    <w:rsid w:val="007158A3"/>
    <w:rsid w:val="0071673A"/>
    <w:rsid w:val="00721664"/>
    <w:rsid w:val="00725613"/>
    <w:rsid w:val="0072606A"/>
    <w:rsid w:val="007315F6"/>
    <w:rsid w:val="0074126C"/>
    <w:rsid w:val="007471EE"/>
    <w:rsid w:val="00752234"/>
    <w:rsid w:val="007539C4"/>
    <w:rsid w:val="00755685"/>
    <w:rsid w:val="00770594"/>
    <w:rsid w:val="00780369"/>
    <w:rsid w:val="007832E0"/>
    <w:rsid w:val="00794063"/>
    <w:rsid w:val="007969B6"/>
    <w:rsid w:val="007A1FBE"/>
    <w:rsid w:val="007A4F9B"/>
    <w:rsid w:val="007A50EF"/>
    <w:rsid w:val="007C523D"/>
    <w:rsid w:val="007E2E67"/>
    <w:rsid w:val="007E5925"/>
    <w:rsid w:val="008022D4"/>
    <w:rsid w:val="00805CC4"/>
    <w:rsid w:val="0082019A"/>
    <w:rsid w:val="0082259A"/>
    <w:rsid w:val="0082349C"/>
    <w:rsid w:val="00842793"/>
    <w:rsid w:val="00850541"/>
    <w:rsid w:val="00850B4A"/>
    <w:rsid w:val="008515D3"/>
    <w:rsid w:val="00853707"/>
    <w:rsid w:val="008640C9"/>
    <w:rsid w:val="00871C40"/>
    <w:rsid w:val="008804D3"/>
    <w:rsid w:val="008810DC"/>
    <w:rsid w:val="00890489"/>
    <w:rsid w:val="00891C3F"/>
    <w:rsid w:val="008932FF"/>
    <w:rsid w:val="008A14AA"/>
    <w:rsid w:val="008B1065"/>
    <w:rsid w:val="008B2B72"/>
    <w:rsid w:val="008C1800"/>
    <w:rsid w:val="008C3739"/>
    <w:rsid w:val="008D1FBC"/>
    <w:rsid w:val="008E1F2D"/>
    <w:rsid w:val="008E790C"/>
    <w:rsid w:val="0090193B"/>
    <w:rsid w:val="0092335C"/>
    <w:rsid w:val="00947D61"/>
    <w:rsid w:val="00954B81"/>
    <w:rsid w:val="0096708C"/>
    <w:rsid w:val="00971B82"/>
    <w:rsid w:val="00972AC2"/>
    <w:rsid w:val="00973C11"/>
    <w:rsid w:val="00976358"/>
    <w:rsid w:val="00980AAA"/>
    <w:rsid w:val="0099019D"/>
    <w:rsid w:val="009918AA"/>
    <w:rsid w:val="009B3FC6"/>
    <w:rsid w:val="009D1917"/>
    <w:rsid w:val="009D27B4"/>
    <w:rsid w:val="009D5AB3"/>
    <w:rsid w:val="009E621B"/>
    <w:rsid w:val="009F2067"/>
    <w:rsid w:val="00A07CCB"/>
    <w:rsid w:val="00A157D8"/>
    <w:rsid w:val="00A314BE"/>
    <w:rsid w:val="00A337BB"/>
    <w:rsid w:val="00A62DEA"/>
    <w:rsid w:val="00A92338"/>
    <w:rsid w:val="00AB682E"/>
    <w:rsid w:val="00AD51D3"/>
    <w:rsid w:val="00B03148"/>
    <w:rsid w:val="00B036FB"/>
    <w:rsid w:val="00B27E1A"/>
    <w:rsid w:val="00B32A5A"/>
    <w:rsid w:val="00B40425"/>
    <w:rsid w:val="00B46914"/>
    <w:rsid w:val="00B46ABF"/>
    <w:rsid w:val="00B53494"/>
    <w:rsid w:val="00B53878"/>
    <w:rsid w:val="00B60807"/>
    <w:rsid w:val="00B71DCA"/>
    <w:rsid w:val="00B7417F"/>
    <w:rsid w:val="00B77C99"/>
    <w:rsid w:val="00B82F7E"/>
    <w:rsid w:val="00B85296"/>
    <w:rsid w:val="00B857F7"/>
    <w:rsid w:val="00B864B6"/>
    <w:rsid w:val="00B91613"/>
    <w:rsid w:val="00B962E2"/>
    <w:rsid w:val="00BA0932"/>
    <w:rsid w:val="00BA3013"/>
    <w:rsid w:val="00BB1E38"/>
    <w:rsid w:val="00BD095C"/>
    <w:rsid w:val="00BD3054"/>
    <w:rsid w:val="00C04D6F"/>
    <w:rsid w:val="00C2469E"/>
    <w:rsid w:val="00C3264F"/>
    <w:rsid w:val="00C33FC2"/>
    <w:rsid w:val="00C4473E"/>
    <w:rsid w:val="00C55E4E"/>
    <w:rsid w:val="00C75599"/>
    <w:rsid w:val="00C76814"/>
    <w:rsid w:val="00C76AF8"/>
    <w:rsid w:val="00C812ED"/>
    <w:rsid w:val="00C95DA5"/>
    <w:rsid w:val="00CA5101"/>
    <w:rsid w:val="00CC3868"/>
    <w:rsid w:val="00CC3A02"/>
    <w:rsid w:val="00CC77C3"/>
    <w:rsid w:val="00CD2B4A"/>
    <w:rsid w:val="00CD4196"/>
    <w:rsid w:val="00CE1C7B"/>
    <w:rsid w:val="00CE25A9"/>
    <w:rsid w:val="00CF50CA"/>
    <w:rsid w:val="00CF5566"/>
    <w:rsid w:val="00D02A2A"/>
    <w:rsid w:val="00D06CCD"/>
    <w:rsid w:val="00D12159"/>
    <w:rsid w:val="00D1596B"/>
    <w:rsid w:val="00D44073"/>
    <w:rsid w:val="00D44882"/>
    <w:rsid w:val="00D52260"/>
    <w:rsid w:val="00D77F28"/>
    <w:rsid w:val="00D80E74"/>
    <w:rsid w:val="00D8310D"/>
    <w:rsid w:val="00D91940"/>
    <w:rsid w:val="00D95AB2"/>
    <w:rsid w:val="00D965E2"/>
    <w:rsid w:val="00DA12A1"/>
    <w:rsid w:val="00DA4CF5"/>
    <w:rsid w:val="00DC101B"/>
    <w:rsid w:val="00DC6D12"/>
    <w:rsid w:val="00DD12B1"/>
    <w:rsid w:val="00DE34D4"/>
    <w:rsid w:val="00DE58A7"/>
    <w:rsid w:val="00DF3559"/>
    <w:rsid w:val="00DF478F"/>
    <w:rsid w:val="00DF76D7"/>
    <w:rsid w:val="00E05F60"/>
    <w:rsid w:val="00E06419"/>
    <w:rsid w:val="00E06AEC"/>
    <w:rsid w:val="00E13D16"/>
    <w:rsid w:val="00E205A3"/>
    <w:rsid w:val="00E30645"/>
    <w:rsid w:val="00E306CA"/>
    <w:rsid w:val="00E4287C"/>
    <w:rsid w:val="00E462C4"/>
    <w:rsid w:val="00E6647A"/>
    <w:rsid w:val="00E7187D"/>
    <w:rsid w:val="00E83092"/>
    <w:rsid w:val="00EB7629"/>
    <w:rsid w:val="00ED2427"/>
    <w:rsid w:val="00EE0FE1"/>
    <w:rsid w:val="00EF2671"/>
    <w:rsid w:val="00EF7D3E"/>
    <w:rsid w:val="00F12B3C"/>
    <w:rsid w:val="00F14F18"/>
    <w:rsid w:val="00F1632E"/>
    <w:rsid w:val="00F16C5D"/>
    <w:rsid w:val="00F175F2"/>
    <w:rsid w:val="00F21B83"/>
    <w:rsid w:val="00F23D6A"/>
    <w:rsid w:val="00F332A1"/>
    <w:rsid w:val="00F41762"/>
    <w:rsid w:val="00F500B2"/>
    <w:rsid w:val="00F53B70"/>
    <w:rsid w:val="00F56B68"/>
    <w:rsid w:val="00F61118"/>
    <w:rsid w:val="00F6156D"/>
    <w:rsid w:val="00F767E8"/>
    <w:rsid w:val="00F82E7A"/>
    <w:rsid w:val="00F90BC8"/>
    <w:rsid w:val="00F92116"/>
    <w:rsid w:val="00F92D54"/>
    <w:rsid w:val="00F95BB8"/>
    <w:rsid w:val="00FA2464"/>
    <w:rsid w:val="00FA3CBB"/>
    <w:rsid w:val="00FC24C1"/>
    <w:rsid w:val="00FC6A49"/>
    <w:rsid w:val="00FC7FF3"/>
    <w:rsid w:val="00FF33B7"/>
    <w:rsid w:val="00FF5C14"/>
    <w:rsid w:val="00FF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C9118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0903"/>
    <w:pPr>
      <w:widowControl w:val="0"/>
      <w:suppressAutoHyphens/>
    </w:pPr>
    <w:rPr>
      <w:rFonts w:ascii="Times New Roman" w:eastAsia="Times New Roman" w:hAnsi="Times New Roman" w:cs="Times New Roman"/>
      <w:lang w:val="en-US" w:eastAsia="hi-I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4473E"/>
    <w:pPr>
      <w:widowControl/>
      <w:suppressAutoHyphens w:val="0"/>
    </w:pPr>
    <w:rPr>
      <w:rFonts w:ascii="Lucida Grande" w:eastAsiaTheme="minorEastAsia" w:hAnsi="Lucida Grande" w:cs="Lucida Grande"/>
      <w:sz w:val="18"/>
      <w:szCs w:val="18"/>
      <w:lang w:val="es-ES_tradnl" w:eastAsia="es-ES" w:bidi="ar-S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473E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8309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09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092"/>
    <w:rPr>
      <w:rFonts w:ascii="Times New Roman" w:eastAsia="Times New Roman" w:hAnsi="Times New Roman" w:cs="Times New Roman"/>
      <w:lang w:val="en-US" w:eastAsia="hi-IN" w:bidi="hi-I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09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092"/>
    <w:rPr>
      <w:rFonts w:ascii="Times New Roman" w:eastAsia="Times New Roman" w:hAnsi="Times New Roman" w:cs="Times New Roman"/>
      <w:b/>
      <w:bCs/>
      <w:sz w:val="20"/>
      <w:szCs w:val="20"/>
      <w:lang w:val="en-US" w:eastAsia="hi-IN" w:bidi="hi-IN"/>
    </w:rPr>
  </w:style>
  <w:style w:type="table" w:styleId="Tablaconcuadrcula">
    <w:name w:val="Table Grid"/>
    <w:basedOn w:val="Tablanormal"/>
    <w:uiPriority w:val="59"/>
    <w:rsid w:val="00BA30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82019A"/>
    <w:rPr>
      <w:rFonts w:ascii="Times New Roman" w:eastAsia="Times New Roman" w:hAnsi="Times New Roman" w:cs="Times New Roman"/>
      <w:lang w:val="en-US" w:eastAsia="hi-IN" w:bidi="hi-IN"/>
    </w:rPr>
  </w:style>
  <w:style w:type="paragraph" w:styleId="NormalWeb">
    <w:name w:val="Normal (Web)"/>
    <w:basedOn w:val="Normal"/>
    <w:uiPriority w:val="99"/>
    <w:semiHidden/>
    <w:unhideWhenUsed/>
    <w:rsid w:val="00D95AB2"/>
    <w:pPr>
      <w:widowControl/>
      <w:suppressAutoHyphens w:val="0"/>
      <w:spacing w:before="100" w:beforeAutospacing="1" w:after="100" w:afterAutospacing="1"/>
    </w:pPr>
    <w:rPr>
      <w:rFonts w:eastAsiaTheme="minorEastAsia"/>
      <w:lang w:val="es-ES_tradnl" w:eastAsia="es-ES_trad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1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3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8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7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7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4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0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0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9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1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4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8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9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8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4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0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4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0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66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2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C2C13748-0AF6-934A-84C4-469EA569E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19</Words>
  <Characters>1208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arbona</dc:creator>
  <cp:keywords/>
  <dc:description/>
  <cp:lastModifiedBy>Eduardo Narbona Fernández</cp:lastModifiedBy>
  <cp:revision>18</cp:revision>
  <cp:lastPrinted>2016-12-19T17:49:00Z</cp:lastPrinted>
  <dcterms:created xsi:type="dcterms:W3CDTF">2017-06-28T20:50:00Z</dcterms:created>
  <dcterms:modified xsi:type="dcterms:W3CDTF">2017-12-17T11:11:00Z</dcterms:modified>
</cp:coreProperties>
</file>